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858830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0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eastAsia" w:ascii="Times New Roman" w:hAnsi="Times New Roman" w:cs="Times New Roman"/>
          <w:lang w:val="en-US" w:eastAsia="zh-CN"/>
        </w:rPr>
        <w:t xml:space="preserve">deaths </w:t>
      </w:r>
      <w:r>
        <w:rPr>
          <w:rFonts w:hint="default" w:ascii="Times New Roman" w:hAnsi="Times New Roman" w:cs="Times New Roman"/>
        </w:rPr>
        <w:t>of pancreatitis burden in people aged 15-39 years in global and 5 cases and rates, and the trends in age patterns from 1990 to 2021</w:t>
      </w:r>
    </w:p>
    <w:tbl>
      <w:tblPr>
        <w:tblStyle w:val="3"/>
        <w:tblpPr w:leftFromText="180" w:rightFromText="180" w:vertAnchor="text" w:horzAnchor="page" w:tblpXSpec="center" w:tblpY="544"/>
        <w:tblOverlap w:val="never"/>
        <w:tblW w:w="101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893"/>
        <w:gridCol w:w="1447"/>
        <w:gridCol w:w="1505"/>
        <w:gridCol w:w="1277"/>
        <w:gridCol w:w="1523"/>
        <w:gridCol w:w="1252"/>
        <w:gridCol w:w="1191"/>
      </w:tblGrid>
      <w:tr w14:paraId="31B2F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56" w:type="dxa"/>
            <w:vMerge w:val="restart"/>
            <w:tcBorders>
              <w:top w:val="single" w:color="auto" w:sz="18" w:space="0"/>
              <w:left w:val="nil"/>
              <w:right w:val="nil"/>
            </w:tcBorders>
            <w:vAlign w:val="center"/>
          </w:tcPr>
          <w:p w14:paraId="59BF1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cation</w:t>
            </w:r>
          </w:p>
        </w:tc>
        <w:tc>
          <w:tcPr>
            <w:tcW w:w="893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211F9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>Age (year)</w:t>
            </w:r>
          </w:p>
        </w:tc>
        <w:tc>
          <w:tcPr>
            <w:tcW w:w="4229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6A0C7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aths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ses</w:t>
            </w:r>
          </w:p>
        </w:tc>
        <w:tc>
          <w:tcPr>
            <w:tcW w:w="3966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3685D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Deaths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rates</w:t>
            </w:r>
          </w:p>
        </w:tc>
      </w:tr>
      <w:tr w14:paraId="4004C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A994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0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4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thousand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</w:p>
          <w:p w14:paraId="2F386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2021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thousand</w:t>
            </w:r>
          </w:p>
          <w:p w14:paraId="4D248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7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percentage</w:t>
            </w:r>
          </w:p>
          <w:p w14:paraId="78A56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Change</w:t>
            </w:r>
          </w:p>
          <w:p w14:paraId="0D175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10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3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</w:p>
          <w:p w14:paraId="7F082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er</w:t>
            </w: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2021 </w:t>
            </w:r>
          </w:p>
          <w:p w14:paraId="61327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EAPC</w:t>
            </w:r>
          </w:p>
          <w:p w14:paraId="7481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</w:rPr>
              <w:t>(95% CI)</w:t>
            </w:r>
          </w:p>
        </w:tc>
      </w:tr>
      <w:tr w14:paraId="60403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A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F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9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5.15 (716.32-1209.3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A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1.85 (701.17-1096.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 (-0.02--0.0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F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4-0.2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1-0.1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0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 (-0.87--0.53)</w:t>
            </w:r>
          </w:p>
        </w:tc>
      </w:tr>
      <w:tr w14:paraId="10CD6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7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8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69.17 (11366.38-15762.8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8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99.91 (14826.03-19749.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3-0.2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0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52-0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5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5-0.6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5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 (-0.44--0.15)</w:t>
            </w:r>
          </w:p>
        </w:tc>
      </w:tr>
      <w:tr w14:paraId="3F6E5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6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4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1.61 (1231.95-1927.3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9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54.35 (1288.06-1965.2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.05-0.0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3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5-0.3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8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2-0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C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 (-0.93--0.48)</w:t>
            </w:r>
          </w:p>
        </w:tc>
      </w:tr>
      <w:tr w14:paraId="56FA8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C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F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D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09.23 (2142.8-3204.6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D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32.72 (2568.34-3712.9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9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2-0.1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48-0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0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4-0.6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6--0.06)</w:t>
            </w:r>
          </w:p>
        </w:tc>
      </w:tr>
      <w:tr w14:paraId="569B8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2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2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C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12.45 (3058.86-4408.7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1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90.77 (4072.68-5640.7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33-0.2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1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0.79-1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67-0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1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 (-0.67--0.28)</w:t>
            </w:r>
          </w:p>
        </w:tc>
      </w:tr>
      <w:tr w14:paraId="75D4E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A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50.73 (4058.92-5751.6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60.22 (5823.63-7968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E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43-0.3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2 (1.15-1.6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D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9 (1.04-1.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0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57--0.35)</w:t>
            </w:r>
          </w:p>
        </w:tc>
      </w:tr>
      <w:tr w14:paraId="2759E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3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3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9.22 (78.12-171.9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9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5.25 (142.11-244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7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 (0.82-0.4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F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5-0.3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8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1-0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0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 (-1.46--0.94)</w:t>
            </w:r>
          </w:p>
        </w:tc>
      </w:tr>
      <w:tr w14:paraId="4B0E4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2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9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9.87 (848.44-1726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3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4.37 (1766.5-3228.1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9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 (1.08-0.8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46-0.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F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9-0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4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 (-0.88--0.72)</w:t>
            </w:r>
          </w:p>
        </w:tc>
      </w:tr>
      <w:tr w14:paraId="5672B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0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0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8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6.23 (111.84-227.3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1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4.66 (210.51-395.5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88-0.7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E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26-0.5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B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-0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5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7 (-1.25--0.9)</w:t>
            </w:r>
          </w:p>
        </w:tc>
      </w:tr>
      <w:tr w14:paraId="38B45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5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A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9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9 (173.57-371.4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7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3.5 (363.29-687.1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0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 (1.09-0.8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C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48-1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0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 (0.42-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C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2 (-1.05--0.79)</w:t>
            </w:r>
          </w:p>
        </w:tc>
      </w:tr>
      <w:tr w14:paraId="0A8F0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C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7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7.01 (186.41-427.3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3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8.68 (388.11-775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6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1.08-0.8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9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0.63-1.4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54-1.0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D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1 (-1.23--0.99)</w:t>
            </w:r>
          </w:p>
        </w:tc>
      </w:tr>
      <w:tr w14:paraId="4BE53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4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F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7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8.42 (272.5-626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7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2.27 (595.38-1262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1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1.18-1.0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5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 (1.07-2.4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F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 (0.96-2.0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5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53--0.35)</w:t>
            </w:r>
          </w:p>
        </w:tc>
      </w:tr>
      <w:tr w14:paraId="1D1C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F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1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4.62 (269.61-542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0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9.34 (277.82-511.4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D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3--0.0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0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23-0.4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9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5-0.2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8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1 (-1.48--0.93)</w:t>
            </w:r>
          </w:p>
        </w:tc>
      </w:tr>
      <w:tr w14:paraId="05316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6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16.18 (2975.04-5335.1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B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83.06 (4281.03-6597.7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E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44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0.66-1.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C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53-0.8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0.92--0.69)</w:t>
            </w:r>
          </w:p>
        </w:tc>
      </w:tr>
      <w:tr w14:paraId="76D50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C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A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3.62 (406.29-776.0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D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5.17 (476.49-837.1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9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7-0.0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9-0.7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F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27-0.4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7 (-1.58--1.17)</w:t>
            </w:r>
          </w:p>
        </w:tc>
      </w:tr>
      <w:tr w14:paraId="5E878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1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5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6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0.79 (628.36-1178.1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A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79.18 (855.07-1406.0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4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36-0.1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A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7-1.3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8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53-0.8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B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3 (-1.17--0.89)</w:t>
            </w:r>
          </w:p>
        </w:tc>
      </w:tr>
      <w:tr w14:paraId="5512E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B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8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2.63 (717.71-1412.5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5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72.38 (1092.77-1827.2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A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52-0.2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3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6 (0.95-1.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3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0.74-1.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1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1 (-1.12--0.9)</w:t>
            </w:r>
          </w:p>
        </w:tc>
      </w:tr>
      <w:tr w14:paraId="3FD4F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2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6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7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4.51 (872.93-1637.2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F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16.98 (1434.01-2358.6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3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64-0.4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B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6 (1.34-2.5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 (1.07-1.7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7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 (-0.8--0.55)</w:t>
            </w:r>
          </w:p>
        </w:tc>
      </w:tr>
      <w:tr w14:paraId="10B24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2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E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7.8 (220.99-327.1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0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9.58 (176.99-247.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2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 (-0.2-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3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2-0.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7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1-0.1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3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 (-0.59--0.31)</w:t>
            </w:r>
          </w:p>
        </w:tc>
      </w:tr>
      <w:tr w14:paraId="39F95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1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9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3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81.65 (3222.81-4392.2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5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82.1 (3875.57-5245.1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0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2-0.1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C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43-0.5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C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8 (0.42-0.5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F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-0.1--0.02)</w:t>
            </w:r>
          </w:p>
        </w:tc>
      </w:tr>
      <w:tr w14:paraId="0BC54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5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9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0.04 (383.9-568.9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9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2.33 (357.21-504.0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1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 (-0.07--0.1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2-0.3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4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2-0.2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8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 (-0.34--0.22)</w:t>
            </w:r>
          </w:p>
        </w:tc>
      </w:tr>
      <w:tr w14:paraId="3F4D2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B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8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6.71 (634.31-935.2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1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47.57 (715.77-1008.9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4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3-0.0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5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42-0.6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2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39-0.5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3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 (-0.39--0.15)</w:t>
            </w:r>
          </w:p>
        </w:tc>
      </w:tr>
      <w:tr w14:paraId="4AE45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0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D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4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2.25 (829.48-1196.5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6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0.01 (1065.64-1543.6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1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8-0.2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8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68-0.9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53-0.7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5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9 (-0.62--0.37)</w:t>
            </w:r>
          </w:p>
        </w:tc>
      </w:tr>
      <w:tr w14:paraId="5D9F6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7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4.85 (1026.44-1539.3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5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02.6 (1435.05-2090.3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0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4-0.3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D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8 (0.9-1.3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9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78-1.1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A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53--0.35)</w:t>
            </w:r>
          </w:p>
        </w:tc>
      </w:tr>
      <w:tr w14:paraId="31972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F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F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D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.48 (97.12-13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2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47 (58.53-71.7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A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4--0.4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1-0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7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8-0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6 (-1.61--1.11)</w:t>
            </w:r>
          </w:p>
        </w:tc>
      </w:tr>
      <w:tr w14:paraId="30B23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C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8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1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72.72 (2807.32-3206.1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70.79 (3199.19-3968.8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E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4-0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4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62-0.7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0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73-0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7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-0.02-0.78)</w:t>
            </w:r>
          </w:p>
        </w:tc>
      </w:tr>
      <w:tr w14:paraId="544B9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3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0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A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1.26 (216.41-273.5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D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4.82 (134.68-178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B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 (-0.38--0.3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8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22-0.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D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8-0.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D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5 (-1.78--0.31)</w:t>
            </w:r>
          </w:p>
        </w:tc>
      </w:tr>
      <w:tr w14:paraId="1D609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7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5.51 (453.22-533.2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9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8.18 (379.11-496.2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0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 (-0.16--0.0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0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9-0.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5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5-0.5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B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-0.67-1.08)</w:t>
            </w:r>
          </w:p>
        </w:tc>
      </w:tr>
      <w:tr w14:paraId="33B6D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C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9.04 (832.24-965.1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6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5.24 (994.36-1287.8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D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19-0.3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D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98-1.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C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 (0.93-1.2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2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-0.3-0.82)</w:t>
            </w:r>
          </w:p>
        </w:tc>
      </w:tr>
      <w:tr w14:paraId="66494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D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D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0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44.43 (1168.32-1345.8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1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69.08 (1606.87-1962.1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E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38-0.4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6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(1.46-1.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 (1.58-1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9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42-0.19)</w:t>
            </w:r>
          </w:p>
        </w:tc>
      </w:tr>
      <w:tr w14:paraId="18B2B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4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A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.48 (37.68-43.6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E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77 (22.38-25.3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C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1 (-0.41--0.4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2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6-0.0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F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4-0.0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4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7 (-2.07--1.68)</w:t>
            </w:r>
          </w:p>
        </w:tc>
      </w:tr>
      <w:tr w14:paraId="4796D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4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A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4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52.08 (1283.93-1404.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F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7.09 (1018.24-1102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2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 (-0.21--0.2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B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37-0.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C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29-0.3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0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1 (-1.24--0.97)</w:t>
            </w:r>
          </w:p>
        </w:tc>
      </w:tr>
      <w:tr w14:paraId="4E9B5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A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8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16 (83.34-94.1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5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29 (62.99-69.4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D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0.24--0.2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3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12-0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4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1-0.1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D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 (-1.04--0.75)</w:t>
            </w:r>
          </w:p>
        </w:tc>
      </w:tr>
      <w:tr w14:paraId="638AA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1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C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8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4.73 (192.78-216.9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2.23 (154.87-169.9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A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2--0.2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F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26-0.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2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22-0.2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8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 (-0.72--0.48)</w:t>
            </w:r>
          </w:p>
        </w:tc>
      </w:tr>
      <w:tr w14:paraId="67019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8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7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E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6.64 (382.13-428.8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0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0.91 (304.51-339.8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6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2--0.2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F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53-0.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3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39-0.4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5 (-1.18--0.93)</w:t>
            </w:r>
          </w:p>
        </w:tc>
      </w:tr>
      <w:tr w14:paraId="5A563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E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A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4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1.07 (576.2-637.7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8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3.88 (463.57-509.5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2--0.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D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85-0.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5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 (0.59-0.6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 (-1.63--1.37)</w:t>
            </w:r>
          </w:p>
        </w:tc>
      </w:tr>
      <w:tr w14:paraId="6E249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1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5.15 (716.32-1209.3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1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1.85 (701.17-1096.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E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 (-0.02--0.0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F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4-0.2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1-0.1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 (-0.87--0.53)</w:t>
            </w:r>
          </w:p>
        </w:tc>
      </w:tr>
      <w:tr w14:paraId="172B7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5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69.17 (11366.38-15762.8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0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799.91 (14826.03-19749.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0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3-0.2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2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52-0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E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5-0.6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7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 (-0.44--0.15)</w:t>
            </w:r>
          </w:p>
        </w:tc>
      </w:tr>
      <w:tr w14:paraId="34A8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3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F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F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11.61 (1231.95-1927.3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D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54.35 (1288.06-1965.2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E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.05-0.0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C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5-0.3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7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2-0.3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1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 (-0.93--0.48)</w:t>
            </w:r>
          </w:p>
        </w:tc>
      </w:tr>
      <w:tr w14:paraId="4DC9B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7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D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09.23 (2142.8-3204.6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1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32.72 (2568.34-3712.9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2-0.1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7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48-0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44-0.6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4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6--0.06)</w:t>
            </w:r>
          </w:p>
        </w:tc>
      </w:tr>
      <w:tr w14:paraId="3BF0B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B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9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8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12.45 (3058.86-4408.7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90.77 (4072.68-5640.7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33-0.2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F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0.79-1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67-0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B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 (-0.67--0.28)</w:t>
            </w:r>
          </w:p>
        </w:tc>
      </w:tr>
      <w:tr w14:paraId="4FBFF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9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50.73 (4058.92-5751.6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6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60.22 (5823.63-7968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0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43-0.3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2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2 (1.15-1.6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9 (1.04-1.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A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57--0.35)</w:t>
            </w:r>
          </w:p>
        </w:tc>
      </w:tr>
      <w:tr w14:paraId="39578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4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3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1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8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9.22 (78.12-171.9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C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5.25 (142.11-244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 (0.82-0.4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1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5-0.3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B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1-0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8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 (-1.46--0.94)</w:t>
            </w:r>
          </w:p>
        </w:tc>
      </w:tr>
      <w:tr w14:paraId="3A109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F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29.87 (848.44-1726.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8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94.37 (1766.5-3228.1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1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 (1.08-0.8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F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46-0.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1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9-0.7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9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 (-0.88--0.72)</w:t>
            </w:r>
          </w:p>
        </w:tc>
      </w:tr>
      <w:tr w14:paraId="08C2D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9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2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6.23 (111.84-227.35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9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4.66 (210.51-395.5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88-0.7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F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26-0.5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E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-0.3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F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7 (-1.25--0.9)</w:t>
            </w:r>
          </w:p>
        </w:tc>
      </w:tr>
      <w:tr w14:paraId="5B647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3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0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4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9 (173.57-371.4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5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3.5 (363.29-687.1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1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 (1.09-0.8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6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48-1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0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 (0.42-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3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2 (-1.05--0.79)</w:t>
            </w:r>
          </w:p>
        </w:tc>
      </w:tr>
      <w:tr w14:paraId="49F8D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A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5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7.01 (186.41-427.3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C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8.68 (388.11-775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7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1.08-0.8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E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0.63-1.4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3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54-1.0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7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1 (-1.23--0.99)</w:t>
            </w:r>
          </w:p>
        </w:tc>
      </w:tr>
      <w:tr w14:paraId="0443B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4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D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F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8.42 (272.5-626.5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8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82.27 (595.38-1262.0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A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1.18-1.0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9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 (1.07-2.4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E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 (0.96-2.0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53--0.35)</w:t>
            </w:r>
          </w:p>
        </w:tc>
      </w:tr>
    </w:tbl>
    <w:p w14:paraId="6C198CA4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5257DE5"/>
    <w:rsid w:val="0E3652D0"/>
    <w:rsid w:val="0FED14FF"/>
    <w:rsid w:val="14D13334"/>
    <w:rsid w:val="20687974"/>
    <w:rsid w:val="23BC5B31"/>
    <w:rsid w:val="28943572"/>
    <w:rsid w:val="28C332ED"/>
    <w:rsid w:val="30D77936"/>
    <w:rsid w:val="31BF3A70"/>
    <w:rsid w:val="37691503"/>
    <w:rsid w:val="3FA56E51"/>
    <w:rsid w:val="432F1853"/>
    <w:rsid w:val="45E64C4E"/>
    <w:rsid w:val="484A2C8B"/>
    <w:rsid w:val="4B295E3F"/>
    <w:rsid w:val="4C72455F"/>
    <w:rsid w:val="4D2F14CC"/>
    <w:rsid w:val="4F4421E2"/>
    <w:rsid w:val="4F9C3DCC"/>
    <w:rsid w:val="50B6517B"/>
    <w:rsid w:val="53F13120"/>
    <w:rsid w:val="5AA340C2"/>
    <w:rsid w:val="62521DDE"/>
    <w:rsid w:val="63A642ED"/>
    <w:rsid w:val="682A6699"/>
    <w:rsid w:val="6B80746E"/>
    <w:rsid w:val="6B95409A"/>
    <w:rsid w:val="6D3C22F3"/>
    <w:rsid w:val="6D3D0215"/>
    <w:rsid w:val="6EFC1923"/>
    <w:rsid w:val="6F917C18"/>
    <w:rsid w:val="6FD809F9"/>
    <w:rsid w:val="77D777E8"/>
    <w:rsid w:val="7A133A1E"/>
    <w:rsid w:val="7AB7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5</Words>
  <Characters>6296</Characters>
  <Lines>0</Lines>
  <Paragraphs>0</Paragraphs>
  <TotalTime>2</TotalTime>
  <ScaleCrop>false</ScaleCrop>
  <LinksUpToDate>false</LinksUpToDate>
  <CharactersWithSpaces>671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07:2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6AB1A1A708040F8BCC1A647C8BC04E5_13</vt:lpwstr>
  </property>
</Properties>
</file>